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898" w:type="dxa"/>
        <w:tblInd w:w="-10" w:type="dxa"/>
        <w:tblLayout w:type="fixed"/>
        <w:tblLook w:val="04A0" w:firstRow="1" w:lastRow="0" w:firstColumn="1" w:lastColumn="0" w:noHBand="0" w:noVBand="1"/>
      </w:tblPr>
      <w:tblGrid>
        <w:gridCol w:w="1865"/>
        <w:gridCol w:w="1260"/>
        <w:gridCol w:w="1260"/>
        <w:gridCol w:w="1260"/>
        <w:gridCol w:w="720"/>
        <w:gridCol w:w="1260"/>
        <w:gridCol w:w="1260"/>
        <w:gridCol w:w="1260"/>
        <w:gridCol w:w="753"/>
      </w:tblGrid>
      <w:tr w:rsidR="0002440C" w:rsidRPr="00262D04" w14:paraId="7C2E7054" w14:textId="77777777" w:rsidTr="009C6993">
        <w:trPr>
          <w:trHeight w:val="503"/>
        </w:trPr>
        <w:tc>
          <w:tcPr>
            <w:tcW w:w="10898" w:type="dxa"/>
            <w:gridSpan w:val="9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53E256C" w14:textId="493D3349" w:rsidR="0002440C" w:rsidRPr="00262D04" w:rsidRDefault="0002440C" w:rsidP="009C6993">
            <w:pPr>
              <w:spacing w:after="0" w:line="240" w:lineRule="auto"/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</w:pPr>
            <w:bookmarkStart w:id="0" w:name="_Hlk121233625"/>
            <w:r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  <w:t>Supplement 3</w:t>
            </w:r>
            <w:r w:rsidRPr="00262D04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  <w:t xml:space="preserve">: Difference-in-differences analyses of health professional-reported outcomes </w:t>
            </w:r>
          </w:p>
        </w:tc>
      </w:tr>
      <w:tr w:rsidR="0002440C" w:rsidRPr="00262D04" w14:paraId="675CBB9C" w14:textId="77777777" w:rsidTr="009C6993">
        <w:trPr>
          <w:trHeight w:val="503"/>
        </w:trPr>
        <w:tc>
          <w:tcPr>
            <w:tcW w:w="1865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C984D64" w14:textId="77777777" w:rsidR="0002440C" w:rsidRPr="00262D04" w:rsidRDefault="0002440C" w:rsidP="009C6993">
            <w:pPr>
              <w:spacing w:after="0" w:line="240" w:lineRule="auto"/>
              <w:ind w:left="180" w:hanging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2D04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  <w:t>Measure</w:t>
            </w:r>
          </w:p>
        </w:tc>
        <w:tc>
          <w:tcPr>
            <w:tcW w:w="9033" w:type="dxa"/>
            <w:gridSpan w:val="8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9DDA702" w14:textId="77777777" w:rsidR="0002440C" w:rsidRPr="00262D04" w:rsidRDefault="0002440C" w:rsidP="009C69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2D04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  <w:t>All Healthcare Systems</w:t>
            </w:r>
          </w:p>
        </w:tc>
      </w:tr>
      <w:tr w:rsidR="0002440C" w:rsidRPr="00262D04" w14:paraId="57F63E09" w14:textId="77777777" w:rsidTr="009C6993">
        <w:trPr>
          <w:trHeight w:val="318"/>
        </w:trPr>
        <w:tc>
          <w:tcPr>
            <w:tcW w:w="1865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6B963F3D" w14:textId="77777777" w:rsidR="0002440C" w:rsidRPr="00262D04" w:rsidRDefault="0002440C" w:rsidP="009C699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0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7E04F2C1" w14:textId="77777777" w:rsidR="0002440C" w:rsidRPr="00262D04" w:rsidRDefault="0002440C" w:rsidP="009C69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2D04">
              <w:rPr>
                <w:rFonts w:ascii="Times New Roman" w:eastAsia="Arial" w:hAnsi="Times New Roman" w:cs="Times New Roman"/>
                <w:sz w:val="18"/>
                <w:szCs w:val="18"/>
              </w:rPr>
              <w:t>Unadjusted Estimate (SE)</w:t>
            </w:r>
            <w:r w:rsidRPr="00262D04">
              <w:rPr>
                <w:rFonts w:ascii="Times New Roman" w:eastAsia="Arial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533" w:type="dxa"/>
            <w:gridSpan w:val="4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1EE1D006" w14:textId="77777777" w:rsidR="0002440C" w:rsidRPr="00262D04" w:rsidRDefault="0002440C" w:rsidP="009C69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2D04">
              <w:rPr>
                <w:rFonts w:ascii="Times New Roman" w:eastAsia="Arial" w:hAnsi="Times New Roman" w:cs="Times New Roman"/>
                <w:sz w:val="18"/>
                <w:szCs w:val="18"/>
              </w:rPr>
              <w:t>Adjusted Estimate (SE)</w:t>
            </w:r>
            <w:r w:rsidRPr="00262D04">
              <w:rPr>
                <w:rFonts w:ascii="Times New Roman" w:eastAsia="Arial" w:hAnsi="Times New Roman" w:cs="Times New Roman"/>
                <w:sz w:val="18"/>
                <w:szCs w:val="18"/>
                <w:vertAlign w:val="superscript"/>
              </w:rPr>
              <w:t>d</w:t>
            </w:r>
          </w:p>
        </w:tc>
      </w:tr>
      <w:tr w:rsidR="0002440C" w:rsidRPr="00262D04" w14:paraId="17BFBA9E" w14:textId="77777777" w:rsidTr="009C6993">
        <w:trPr>
          <w:trHeight w:val="245"/>
        </w:trPr>
        <w:tc>
          <w:tcPr>
            <w:tcW w:w="1865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1CB6C087" w14:textId="77777777" w:rsidR="0002440C" w:rsidRPr="00262D04" w:rsidRDefault="0002440C" w:rsidP="009C699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2A04CC0B" w14:textId="77777777" w:rsidR="0002440C" w:rsidRPr="00262D04" w:rsidRDefault="0002440C" w:rsidP="009C69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2D04">
              <w:rPr>
                <w:rFonts w:ascii="Times New Roman" w:eastAsia="Arial" w:hAnsi="Times New Roman" w:cs="Times New Roman"/>
                <w:sz w:val="18"/>
                <w:szCs w:val="18"/>
              </w:rPr>
              <w:t>Standard Care</w:t>
            </w:r>
            <w:r w:rsidRPr="00262D04">
              <w:rPr>
                <w:rFonts w:ascii="Times New Roman" w:eastAsia="Arial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5148309" w14:textId="77777777" w:rsidR="0002440C" w:rsidRPr="00262D04" w:rsidRDefault="0002440C" w:rsidP="009C69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2D04">
              <w:rPr>
                <w:rFonts w:ascii="Times New Roman" w:eastAsia="Arial" w:hAnsi="Times New Roman" w:cs="Times New Roman"/>
                <w:sz w:val="18"/>
                <w:szCs w:val="18"/>
              </w:rPr>
              <w:t>ICAN</w:t>
            </w:r>
            <w:r w:rsidRPr="00262D04">
              <w:rPr>
                <w:rFonts w:ascii="Times New Roman" w:eastAsia="Arial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EF3BD38" w14:textId="77777777" w:rsidR="0002440C" w:rsidRPr="00262D04" w:rsidRDefault="0002440C" w:rsidP="009C69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2D04">
              <w:rPr>
                <w:rFonts w:ascii="Times New Roman" w:eastAsia="Arial" w:hAnsi="Times New Roman" w:cs="Times New Roman"/>
                <w:sz w:val="18"/>
                <w:szCs w:val="18"/>
              </w:rPr>
              <w:t>D-I-D</w:t>
            </w:r>
            <w:r w:rsidRPr="00262D04">
              <w:rPr>
                <w:rFonts w:ascii="Times New Roman" w:eastAsia="Arial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7AEFC16" w14:textId="77777777" w:rsidR="0002440C" w:rsidRPr="00262D04" w:rsidRDefault="0002440C" w:rsidP="009C69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2D04">
              <w:rPr>
                <w:rFonts w:ascii="Times New Roman" w:eastAsia="Arial" w:hAnsi="Times New Roman" w:cs="Times New Roman"/>
                <w:sz w:val="18"/>
                <w:szCs w:val="18"/>
              </w:rPr>
              <w:t>P-value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F09C3AB" w14:textId="77777777" w:rsidR="0002440C" w:rsidRPr="00262D04" w:rsidRDefault="0002440C" w:rsidP="009C69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2D04">
              <w:rPr>
                <w:rFonts w:ascii="Times New Roman" w:eastAsia="Arial" w:hAnsi="Times New Roman" w:cs="Times New Roman"/>
                <w:sz w:val="18"/>
                <w:szCs w:val="18"/>
              </w:rPr>
              <w:t>Standard Care</w:t>
            </w:r>
            <w:r w:rsidRPr="00262D04">
              <w:rPr>
                <w:rFonts w:ascii="Times New Roman" w:eastAsia="Arial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4A42B5A" w14:textId="77777777" w:rsidR="0002440C" w:rsidRPr="00262D04" w:rsidRDefault="0002440C" w:rsidP="009C69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2D04">
              <w:rPr>
                <w:rFonts w:ascii="Times New Roman" w:eastAsia="Arial" w:hAnsi="Times New Roman" w:cs="Times New Roman"/>
                <w:sz w:val="18"/>
                <w:szCs w:val="18"/>
              </w:rPr>
              <w:t>ICAN</w:t>
            </w:r>
            <w:r w:rsidRPr="00262D04">
              <w:rPr>
                <w:rFonts w:ascii="Times New Roman" w:eastAsia="Arial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91FBFF6" w14:textId="77777777" w:rsidR="0002440C" w:rsidRPr="00262D04" w:rsidRDefault="0002440C" w:rsidP="009C69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2D04">
              <w:rPr>
                <w:rFonts w:ascii="Times New Roman" w:eastAsia="Arial" w:hAnsi="Times New Roman" w:cs="Times New Roman"/>
                <w:sz w:val="18"/>
                <w:szCs w:val="18"/>
              </w:rPr>
              <w:t>D-I-D</w:t>
            </w:r>
            <w:r w:rsidRPr="00262D04">
              <w:rPr>
                <w:rFonts w:ascii="Times New Roman" w:eastAsia="Arial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7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21416E9" w14:textId="77777777" w:rsidR="0002440C" w:rsidRPr="00262D04" w:rsidRDefault="0002440C" w:rsidP="009C69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2D04">
              <w:rPr>
                <w:rFonts w:ascii="Times New Roman" w:eastAsia="Arial" w:hAnsi="Times New Roman" w:cs="Times New Roman"/>
                <w:sz w:val="18"/>
                <w:szCs w:val="18"/>
              </w:rPr>
              <w:t>P-value</w:t>
            </w:r>
          </w:p>
        </w:tc>
      </w:tr>
      <w:tr w:rsidR="0002440C" w:rsidRPr="00262D04" w14:paraId="2976420E" w14:textId="77777777" w:rsidTr="009C6993">
        <w:trPr>
          <w:trHeight w:val="188"/>
        </w:trPr>
        <w:tc>
          <w:tcPr>
            <w:tcW w:w="186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1670E4D" w14:textId="77777777" w:rsidR="0002440C" w:rsidRPr="00262D04" w:rsidRDefault="0002440C" w:rsidP="009C6993">
            <w:pPr>
              <w:spacing w:after="0" w:line="240" w:lineRule="auto"/>
              <w:ind w:left="180" w:hanging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262D04">
              <w:rPr>
                <w:rFonts w:ascii="Times New Roman" w:eastAsia="Arial" w:hAnsi="Times New Roman" w:cs="Times New Roman"/>
                <w:i/>
                <w:iCs/>
                <w:sz w:val="18"/>
                <w:szCs w:val="18"/>
              </w:rPr>
              <w:t xml:space="preserve">Clinician Survey 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99C5DB6" w14:textId="77777777" w:rsidR="0002440C" w:rsidRPr="00262D04" w:rsidRDefault="0002440C" w:rsidP="009C699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62D04"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EC402BB" w14:textId="77777777" w:rsidR="0002440C" w:rsidRPr="00262D04" w:rsidRDefault="0002440C" w:rsidP="009C699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62D04"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0A9A431" w14:textId="77777777" w:rsidR="0002440C" w:rsidRPr="00262D04" w:rsidRDefault="0002440C" w:rsidP="009C699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62D04"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70CA0A1" w14:textId="77777777" w:rsidR="0002440C" w:rsidRPr="00262D04" w:rsidRDefault="0002440C" w:rsidP="009C699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62D04"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A7AF623" w14:textId="77777777" w:rsidR="0002440C" w:rsidRPr="00262D04" w:rsidRDefault="0002440C" w:rsidP="009C699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62D04"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A4178A7" w14:textId="77777777" w:rsidR="0002440C" w:rsidRPr="00262D04" w:rsidRDefault="0002440C" w:rsidP="009C699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62D04"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CBE73A3" w14:textId="77777777" w:rsidR="0002440C" w:rsidRPr="00262D04" w:rsidRDefault="0002440C" w:rsidP="009C699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62D04"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75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1670D4E" w14:textId="77777777" w:rsidR="0002440C" w:rsidRPr="00262D04" w:rsidRDefault="0002440C" w:rsidP="009C699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62D04"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02440C" w:rsidRPr="00262D04" w14:paraId="6836F89B" w14:textId="77777777" w:rsidTr="009C6993">
        <w:trPr>
          <w:trHeight w:val="188"/>
        </w:trPr>
        <w:tc>
          <w:tcPr>
            <w:tcW w:w="18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8D0C8F6" w14:textId="77777777" w:rsidR="0002440C" w:rsidRPr="00262D04" w:rsidRDefault="0002440C" w:rsidP="009C699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62D04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  <w:t>ACIC Overall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CBA4FD9" w14:textId="77777777" w:rsidR="0002440C" w:rsidRPr="00262D04" w:rsidRDefault="0002440C" w:rsidP="009C699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62D04">
              <w:rPr>
                <w:rFonts w:ascii="Times New Roman" w:eastAsia="Arial" w:hAnsi="Times New Roman" w:cs="Times New Roman"/>
                <w:sz w:val="18"/>
                <w:szCs w:val="18"/>
              </w:rPr>
              <w:t>-0.14 (0.35)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2960070" w14:textId="77777777" w:rsidR="0002440C" w:rsidRPr="00262D04" w:rsidRDefault="0002440C" w:rsidP="009C699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62D04">
              <w:rPr>
                <w:rFonts w:ascii="Times New Roman" w:eastAsia="Arial" w:hAnsi="Times New Roman" w:cs="Times New Roman"/>
                <w:sz w:val="18"/>
                <w:szCs w:val="18"/>
              </w:rPr>
              <w:t>1.08 (0.42)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F9BA2E6" w14:textId="77777777" w:rsidR="0002440C" w:rsidRPr="009C6993" w:rsidRDefault="0002440C" w:rsidP="009C699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C6993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  <w:t>1.22 (0.55)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0C54611" w14:textId="77777777" w:rsidR="0002440C" w:rsidRPr="009C6993" w:rsidRDefault="0002440C" w:rsidP="009C699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C6993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  <w:t>0.03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B1DE552" w14:textId="77777777" w:rsidR="0002440C" w:rsidRPr="00262D04" w:rsidRDefault="0002440C" w:rsidP="009C699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62D04">
              <w:rPr>
                <w:rFonts w:ascii="Times New Roman" w:eastAsia="Arial" w:hAnsi="Times New Roman" w:cs="Times New Roman"/>
                <w:sz w:val="18"/>
                <w:szCs w:val="18"/>
              </w:rPr>
              <w:t>-0.22 (0.33)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4F37167" w14:textId="77777777" w:rsidR="0002440C" w:rsidRPr="00262D04" w:rsidRDefault="0002440C" w:rsidP="009C699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62D04">
              <w:rPr>
                <w:rFonts w:ascii="Times New Roman" w:eastAsia="Arial" w:hAnsi="Times New Roman" w:cs="Times New Roman"/>
                <w:sz w:val="18"/>
                <w:szCs w:val="18"/>
              </w:rPr>
              <w:t>1.20 (0.40)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A524480" w14:textId="77777777" w:rsidR="0002440C" w:rsidRPr="009C6993" w:rsidRDefault="0002440C" w:rsidP="009C699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C6993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  <w:t>1.42 (0.52)</w:t>
            </w:r>
          </w:p>
        </w:tc>
        <w:tc>
          <w:tcPr>
            <w:tcW w:w="75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11AB24D" w14:textId="77777777" w:rsidR="0002440C" w:rsidRPr="009C6993" w:rsidRDefault="0002440C" w:rsidP="009C699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C6993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  <w:t>0.007</w:t>
            </w:r>
          </w:p>
        </w:tc>
      </w:tr>
      <w:tr w:rsidR="0002440C" w:rsidRPr="00262D04" w14:paraId="5FF00ADB" w14:textId="77777777" w:rsidTr="009C6993">
        <w:trPr>
          <w:trHeight w:val="179"/>
        </w:trPr>
        <w:tc>
          <w:tcPr>
            <w:tcW w:w="18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FEC3AD6" w14:textId="77777777" w:rsidR="0002440C" w:rsidRPr="00262D04" w:rsidRDefault="0002440C" w:rsidP="009C6993">
            <w:pPr>
              <w:spacing w:after="0" w:line="240" w:lineRule="auto"/>
              <w:ind w:left="180" w:hanging="18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262D04"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  Organization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499E621" w14:textId="77777777" w:rsidR="0002440C" w:rsidRPr="00262D04" w:rsidRDefault="0002440C" w:rsidP="009C6993">
            <w:pPr>
              <w:spacing w:after="0" w:line="240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262D04">
              <w:rPr>
                <w:rFonts w:ascii="Times New Roman" w:eastAsia="Arial" w:hAnsi="Times New Roman" w:cs="Times New Roman"/>
                <w:sz w:val="18"/>
                <w:szCs w:val="18"/>
              </w:rPr>
              <w:t>-0.10 (0.35)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F1E5747" w14:textId="77777777" w:rsidR="0002440C" w:rsidRPr="00262D04" w:rsidRDefault="0002440C" w:rsidP="009C6993">
            <w:pPr>
              <w:spacing w:after="0" w:line="240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262D04">
              <w:rPr>
                <w:rFonts w:ascii="Times New Roman" w:eastAsia="Arial" w:hAnsi="Times New Roman" w:cs="Times New Roman"/>
                <w:sz w:val="18"/>
                <w:szCs w:val="18"/>
              </w:rPr>
              <w:t>0.54 (0.42)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A073016" w14:textId="77777777" w:rsidR="0002440C" w:rsidRPr="00262D04" w:rsidRDefault="0002440C" w:rsidP="009C6993">
            <w:pPr>
              <w:spacing w:after="0" w:line="240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262D04">
              <w:rPr>
                <w:rFonts w:ascii="Times New Roman" w:eastAsia="Arial" w:hAnsi="Times New Roman" w:cs="Times New Roman"/>
                <w:sz w:val="18"/>
                <w:szCs w:val="18"/>
              </w:rPr>
              <w:t>0.64 (0.55)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0CC880B" w14:textId="77777777" w:rsidR="0002440C" w:rsidRPr="00262D04" w:rsidRDefault="0002440C" w:rsidP="009C6993">
            <w:pPr>
              <w:spacing w:after="0" w:line="240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262D04">
              <w:rPr>
                <w:rFonts w:ascii="Times New Roman" w:eastAsia="Arial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18BF5D8" w14:textId="77777777" w:rsidR="0002440C" w:rsidRPr="00262D04" w:rsidRDefault="0002440C" w:rsidP="009C6993">
            <w:pPr>
              <w:spacing w:after="0" w:line="240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262D04">
              <w:rPr>
                <w:rFonts w:ascii="Times New Roman" w:eastAsia="Arial" w:hAnsi="Times New Roman" w:cs="Times New Roman"/>
                <w:sz w:val="18"/>
                <w:szCs w:val="18"/>
              </w:rPr>
              <w:t>-0.19 (0.34)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1635662" w14:textId="77777777" w:rsidR="0002440C" w:rsidRPr="00262D04" w:rsidRDefault="0002440C" w:rsidP="009C6993">
            <w:pPr>
              <w:spacing w:after="0" w:line="240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262D04">
              <w:rPr>
                <w:rFonts w:ascii="Times New Roman" w:eastAsia="Arial" w:hAnsi="Times New Roman" w:cs="Times New Roman"/>
                <w:sz w:val="18"/>
                <w:szCs w:val="18"/>
              </w:rPr>
              <w:t>0.44 (0.41)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AF5AB44" w14:textId="77777777" w:rsidR="0002440C" w:rsidRPr="00262D04" w:rsidRDefault="0002440C" w:rsidP="009C6993">
            <w:pPr>
              <w:spacing w:after="0" w:line="240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262D04">
              <w:rPr>
                <w:rFonts w:ascii="Times New Roman" w:eastAsia="Arial" w:hAnsi="Times New Roman" w:cs="Times New Roman"/>
                <w:sz w:val="18"/>
                <w:szCs w:val="18"/>
              </w:rPr>
              <w:t>0.63 (0.53)</w:t>
            </w:r>
          </w:p>
        </w:tc>
        <w:tc>
          <w:tcPr>
            <w:tcW w:w="75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DB83C5A" w14:textId="77777777" w:rsidR="0002440C" w:rsidRPr="00262D04" w:rsidRDefault="0002440C" w:rsidP="009C6993">
            <w:pPr>
              <w:spacing w:after="0" w:line="240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262D04">
              <w:rPr>
                <w:rFonts w:ascii="Times New Roman" w:eastAsia="Arial" w:hAnsi="Times New Roman" w:cs="Times New Roman"/>
                <w:sz w:val="18"/>
                <w:szCs w:val="18"/>
              </w:rPr>
              <w:t>0.24</w:t>
            </w:r>
          </w:p>
        </w:tc>
      </w:tr>
      <w:tr w:rsidR="0002440C" w:rsidRPr="00262D04" w14:paraId="372BF24A" w14:textId="77777777" w:rsidTr="009C6993">
        <w:trPr>
          <w:trHeight w:val="188"/>
        </w:trPr>
        <w:tc>
          <w:tcPr>
            <w:tcW w:w="18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6DD5C50" w14:textId="77777777" w:rsidR="0002440C" w:rsidRPr="00262D04" w:rsidRDefault="0002440C" w:rsidP="009C6993">
            <w:pPr>
              <w:spacing w:after="0" w:line="240" w:lineRule="auto"/>
              <w:ind w:left="180" w:hanging="18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262D04"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  Community Linkages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52B19FE" w14:textId="77777777" w:rsidR="0002440C" w:rsidRPr="00262D04" w:rsidRDefault="0002440C" w:rsidP="009C6993">
            <w:pPr>
              <w:spacing w:after="0" w:line="240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262D04">
              <w:rPr>
                <w:rFonts w:ascii="Times New Roman" w:eastAsia="Arial" w:hAnsi="Times New Roman" w:cs="Times New Roman"/>
                <w:sz w:val="18"/>
                <w:szCs w:val="18"/>
              </w:rPr>
              <w:t>-0.03 (0.43)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190F034" w14:textId="77777777" w:rsidR="0002440C" w:rsidRPr="00262D04" w:rsidRDefault="0002440C" w:rsidP="009C6993">
            <w:pPr>
              <w:spacing w:after="0" w:line="240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262D04">
              <w:rPr>
                <w:rFonts w:ascii="Times New Roman" w:eastAsia="Arial" w:hAnsi="Times New Roman" w:cs="Times New Roman"/>
                <w:sz w:val="18"/>
                <w:szCs w:val="18"/>
              </w:rPr>
              <w:t>1.07 (0.52)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05BC6F1" w14:textId="77777777" w:rsidR="0002440C" w:rsidRPr="00262D04" w:rsidRDefault="0002440C" w:rsidP="009C6993">
            <w:pPr>
              <w:spacing w:after="0" w:line="240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262D04">
              <w:rPr>
                <w:rFonts w:ascii="Times New Roman" w:eastAsia="Arial" w:hAnsi="Times New Roman" w:cs="Times New Roman"/>
                <w:sz w:val="18"/>
                <w:szCs w:val="18"/>
              </w:rPr>
              <w:t>1.11 (0.68)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BEBF366" w14:textId="77777777" w:rsidR="0002440C" w:rsidRPr="00262D04" w:rsidRDefault="0002440C" w:rsidP="009C6993">
            <w:pPr>
              <w:spacing w:after="0" w:line="240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262D04">
              <w:rPr>
                <w:rFonts w:ascii="Times New Roman" w:eastAsia="Arial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5E586D1" w14:textId="77777777" w:rsidR="0002440C" w:rsidRPr="00262D04" w:rsidRDefault="0002440C" w:rsidP="009C6993">
            <w:pPr>
              <w:spacing w:after="0" w:line="240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262D04">
              <w:rPr>
                <w:rFonts w:ascii="Times New Roman" w:eastAsia="Arial" w:hAnsi="Times New Roman" w:cs="Times New Roman"/>
                <w:sz w:val="18"/>
                <w:szCs w:val="18"/>
              </w:rPr>
              <w:t>-0.28 (0.42)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171D604" w14:textId="77777777" w:rsidR="0002440C" w:rsidRPr="00262D04" w:rsidRDefault="0002440C" w:rsidP="009C6993">
            <w:pPr>
              <w:spacing w:after="0" w:line="240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262D04">
              <w:rPr>
                <w:rFonts w:ascii="Times New Roman" w:eastAsia="Arial" w:hAnsi="Times New Roman" w:cs="Times New Roman"/>
                <w:sz w:val="18"/>
                <w:szCs w:val="18"/>
              </w:rPr>
              <w:t>1.17 (0.51)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72C4C57" w14:textId="77777777" w:rsidR="0002440C" w:rsidRPr="009C6993" w:rsidRDefault="0002440C" w:rsidP="009C6993">
            <w:pPr>
              <w:spacing w:after="0" w:line="240" w:lineRule="auto"/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</w:pPr>
            <w:r w:rsidRPr="009C6993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  <w:t>1.45 (0.66)</w:t>
            </w:r>
          </w:p>
        </w:tc>
        <w:tc>
          <w:tcPr>
            <w:tcW w:w="75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9798D3C" w14:textId="77777777" w:rsidR="0002440C" w:rsidRPr="009C6993" w:rsidRDefault="0002440C" w:rsidP="009C6993">
            <w:pPr>
              <w:spacing w:after="0" w:line="240" w:lineRule="auto"/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</w:pPr>
            <w:r w:rsidRPr="009C6993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  <w:t>0.03</w:t>
            </w:r>
          </w:p>
        </w:tc>
      </w:tr>
      <w:tr w:rsidR="0002440C" w:rsidRPr="00262D04" w14:paraId="4A72446D" w14:textId="77777777" w:rsidTr="009C6993">
        <w:trPr>
          <w:trHeight w:val="188"/>
        </w:trPr>
        <w:tc>
          <w:tcPr>
            <w:tcW w:w="18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BFAE344" w14:textId="77777777" w:rsidR="0002440C" w:rsidRPr="00262D04" w:rsidRDefault="0002440C" w:rsidP="009C6993">
            <w:pPr>
              <w:spacing w:after="0" w:line="240" w:lineRule="auto"/>
              <w:ind w:left="180" w:hanging="18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262D04"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  Self-Management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2ED6E23" w14:textId="77777777" w:rsidR="0002440C" w:rsidRPr="00262D04" w:rsidRDefault="0002440C" w:rsidP="009C6993">
            <w:pPr>
              <w:spacing w:after="0" w:line="240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262D04">
              <w:rPr>
                <w:rFonts w:ascii="Times New Roman" w:eastAsia="Arial" w:hAnsi="Times New Roman" w:cs="Times New Roman"/>
                <w:sz w:val="18"/>
                <w:szCs w:val="18"/>
              </w:rPr>
              <w:t>-0.01 (0.40)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9A704A9" w14:textId="77777777" w:rsidR="0002440C" w:rsidRPr="00262D04" w:rsidRDefault="0002440C" w:rsidP="009C6993">
            <w:pPr>
              <w:spacing w:after="0" w:line="240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262D04">
              <w:rPr>
                <w:rFonts w:ascii="Times New Roman" w:eastAsia="Arial" w:hAnsi="Times New Roman" w:cs="Times New Roman"/>
                <w:sz w:val="18"/>
                <w:szCs w:val="18"/>
              </w:rPr>
              <w:t>1.28 (0.48)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76AC055" w14:textId="77777777" w:rsidR="0002440C" w:rsidRPr="009C6993" w:rsidRDefault="0002440C" w:rsidP="009C6993">
            <w:pPr>
              <w:spacing w:after="0" w:line="240" w:lineRule="auto"/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</w:pPr>
            <w:r w:rsidRPr="009C6993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  <w:t>1.29 (0.63)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56136F2" w14:textId="77777777" w:rsidR="0002440C" w:rsidRPr="009C6993" w:rsidRDefault="0002440C" w:rsidP="009C6993">
            <w:pPr>
              <w:spacing w:after="0" w:line="240" w:lineRule="auto"/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</w:pPr>
            <w:r w:rsidRPr="009C6993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  <w:t>0.04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D85D95A" w14:textId="77777777" w:rsidR="0002440C" w:rsidRPr="00262D04" w:rsidRDefault="0002440C" w:rsidP="009C6993">
            <w:pPr>
              <w:spacing w:after="0" w:line="240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262D04">
              <w:rPr>
                <w:rFonts w:ascii="Times New Roman" w:eastAsia="Arial" w:hAnsi="Times New Roman" w:cs="Times New Roman"/>
                <w:sz w:val="18"/>
                <w:szCs w:val="18"/>
              </w:rPr>
              <w:t>-0.09 (0.38)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2F019DB" w14:textId="77777777" w:rsidR="0002440C" w:rsidRPr="00262D04" w:rsidRDefault="0002440C" w:rsidP="009C6993">
            <w:pPr>
              <w:spacing w:after="0" w:line="240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262D04">
              <w:rPr>
                <w:rFonts w:ascii="Times New Roman" w:eastAsia="Arial" w:hAnsi="Times New Roman" w:cs="Times New Roman"/>
                <w:sz w:val="18"/>
                <w:szCs w:val="18"/>
              </w:rPr>
              <w:t>1.48 (0.46)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01C96F6" w14:textId="77777777" w:rsidR="0002440C" w:rsidRPr="009C6993" w:rsidRDefault="0002440C" w:rsidP="009C6993">
            <w:pPr>
              <w:spacing w:after="0" w:line="240" w:lineRule="auto"/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</w:pPr>
            <w:r w:rsidRPr="009C6993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  <w:t>1.58 (0.59)</w:t>
            </w:r>
          </w:p>
        </w:tc>
        <w:tc>
          <w:tcPr>
            <w:tcW w:w="75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3D8423E" w14:textId="77777777" w:rsidR="0002440C" w:rsidRPr="009C6993" w:rsidRDefault="0002440C" w:rsidP="009C6993">
            <w:pPr>
              <w:spacing w:after="0" w:line="240" w:lineRule="auto"/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</w:pPr>
            <w:r w:rsidRPr="009C6993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  <w:t>0.009</w:t>
            </w:r>
          </w:p>
        </w:tc>
      </w:tr>
      <w:tr w:rsidR="0002440C" w:rsidRPr="00262D04" w14:paraId="283C71A7" w14:textId="77777777" w:rsidTr="009C6993">
        <w:trPr>
          <w:trHeight w:val="188"/>
        </w:trPr>
        <w:tc>
          <w:tcPr>
            <w:tcW w:w="18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CB7E5D6" w14:textId="77777777" w:rsidR="0002440C" w:rsidRPr="00262D04" w:rsidRDefault="0002440C" w:rsidP="009C6993">
            <w:pPr>
              <w:spacing w:after="0" w:line="240" w:lineRule="auto"/>
              <w:ind w:left="180" w:hanging="18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262D04"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  Decision Support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5F90D38" w14:textId="77777777" w:rsidR="0002440C" w:rsidRPr="00262D04" w:rsidRDefault="0002440C" w:rsidP="009C6993">
            <w:pPr>
              <w:spacing w:after="0" w:line="240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262D04">
              <w:rPr>
                <w:rFonts w:ascii="Times New Roman" w:eastAsia="Arial" w:hAnsi="Times New Roman" w:cs="Times New Roman"/>
                <w:sz w:val="18"/>
                <w:szCs w:val="18"/>
              </w:rPr>
              <w:t>-0.21 (0.44)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E7D0C50" w14:textId="77777777" w:rsidR="0002440C" w:rsidRPr="00262D04" w:rsidRDefault="0002440C" w:rsidP="009C6993">
            <w:pPr>
              <w:spacing w:after="0" w:line="240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262D04">
              <w:rPr>
                <w:rFonts w:ascii="Times New Roman" w:eastAsia="Arial" w:hAnsi="Times New Roman" w:cs="Times New Roman"/>
                <w:sz w:val="18"/>
                <w:szCs w:val="18"/>
              </w:rPr>
              <w:t>0.90 (0.54)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E4E3347" w14:textId="77777777" w:rsidR="0002440C" w:rsidRPr="00262D04" w:rsidRDefault="0002440C" w:rsidP="009C6993">
            <w:pPr>
              <w:spacing w:after="0" w:line="240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262D04">
              <w:rPr>
                <w:rFonts w:ascii="Times New Roman" w:eastAsia="Arial" w:hAnsi="Times New Roman" w:cs="Times New Roman"/>
                <w:sz w:val="18"/>
                <w:szCs w:val="18"/>
              </w:rPr>
              <w:t>1.11 (0.70)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911F8F2" w14:textId="77777777" w:rsidR="0002440C" w:rsidRPr="00262D04" w:rsidRDefault="0002440C" w:rsidP="009C6993">
            <w:pPr>
              <w:spacing w:after="0" w:line="240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262D04">
              <w:rPr>
                <w:rFonts w:ascii="Times New Roman" w:eastAsia="Arial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18820B4" w14:textId="77777777" w:rsidR="0002440C" w:rsidRPr="00262D04" w:rsidRDefault="0002440C" w:rsidP="009C6993">
            <w:pPr>
              <w:spacing w:after="0" w:line="240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262D04">
              <w:rPr>
                <w:rFonts w:ascii="Times New Roman" w:eastAsia="Arial" w:hAnsi="Times New Roman" w:cs="Times New Roman"/>
                <w:sz w:val="18"/>
                <w:szCs w:val="18"/>
              </w:rPr>
              <w:t>-0.45 (0.44)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E5B4321" w14:textId="77777777" w:rsidR="0002440C" w:rsidRPr="00262D04" w:rsidRDefault="0002440C" w:rsidP="009C6993">
            <w:pPr>
              <w:spacing w:after="0" w:line="240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262D04">
              <w:rPr>
                <w:rFonts w:ascii="Times New Roman" w:eastAsia="Arial" w:hAnsi="Times New Roman" w:cs="Times New Roman"/>
                <w:sz w:val="18"/>
                <w:szCs w:val="18"/>
              </w:rPr>
              <w:t>1.11 (0.54)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E2B0321" w14:textId="77777777" w:rsidR="0002440C" w:rsidRPr="009C6993" w:rsidRDefault="0002440C" w:rsidP="009C6993">
            <w:pPr>
              <w:spacing w:after="0" w:line="240" w:lineRule="auto"/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</w:pPr>
            <w:r w:rsidRPr="009C6993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  <w:t>1.56 (0.69)</w:t>
            </w:r>
          </w:p>
        </w:tc>
        <w:tc>
          <w:tcPr>
            <w:tcW w:w="75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3240764" w14:textId="77777777" w:rsidR="0002440C" w:rsidRPr="009C6993" w:rsidRDefault="0002440C" w:rsidP="009C6993">
            <w:pPr>
              <w:spacing w:after="0" w:line="240" w:lineRule="auto"/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</w:pPr>
            <w:r w:rsidRPr="009C6993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  <w:t>0.036</w:t>
            </w:r>
          </w:p>
        </w:tc>
      </w:tr>
      <w:tr w:rsidR="0002440C" w:rsidRPr="00262D04" w14:paraId="4C4B73D3" w14:textId="77777777" w:rsidTr="009C6993">
        <w:trPr>
          <w:trHeight w:val="179"/>
        </w:trPr>
        <w:tc>
          <w:tcPr>
            <w:tcW w:w="18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1E0E3D8" w14:textId="77777777" w:rsidR="0002440C" w:rsidRPr="00262D04" w:rsidRDefault="0002440C" w:rsidP="009C6993">
            <w:pPr>
              <w:spacing w:after="0" w:line="240" w:lineRule="auto"/>
              <w:ind w:left="180" w:hanging="18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262D04"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  Delivery System Design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B919696" w14:textId="77777777" w:rsidR="0002440C" w:rsidRPr="00262D04" w:rsidRDefault="0002440C" w:rsidP="009C6993">
            <w:pPr>
              <w:spacing w:after="0" w:line="240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262D04">
              <w:rPr>
                <w:rFonts w:ascii="Times New Roman" w:eastAsia="Arial" w:hAnsi="Times New Roman" w:cs="Times New Roman"/>
                <w:sz w:val="18"/>
                <w:szCs w:val="18"/>
              </w:rPr>
              <w:t>0.01 (0.37)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B4AA60D" w14:textId="77777777" w:rsidR="0002440C" w:rsidRPr="00262D04" w:rsidRDefault="0002440C" w:rsidP="009C6993">
            <w:pPr>
              <w:spacing w:after="0" w:line="240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262D04">
              <w:rPr>
                <w:rFonts w:ascii="Times New Roman" w:eastAsia="Arial" w:hAnsi="Times New Roman" w:cs="Times New Roman"/>
                <w:sz w:val="18"/>
                <w:szCs w:val="18"/>
              </w:rPr>
              <w:t>1.06 (0.45)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9D104FC" w14:textId="77777777" w:rsidR="0002440C" w:rsidRPr="00262D04" w:rsidRDefault="0002440C" w:rsidP="009C6993">
            <w:pPr>
              <w:spacing w:after="0" w:line="240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262D04">
              <w:rPr>
                <w:rFonts w:ascii="Times New Roman" w:eastAsia="Arial" w:hAnsi="Times New Roman" w:cs="Times New Roman"/>
                <w:sz w:val="18"/>
                <w:szCs w:val="18"/>
              </w:rPr>
              <w:t>1.05 (0.58)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2B8FD3B" w14:textId="77777777" w:rsidR="0002440C" w:rsidRPr="00262D04" w:rsidRDefault="0002440C" w:rsidP="009C6993">
            <w:pPr>
              <w:spacing w:after="0" w:line="240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262D04">
              <w:rPr>
                <w:rFonts w:ascii="Times New Roman" w:eastAsia="Arial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DD7976D" w14:textId="77777777" w:rsidR="0002440C" w:rsidRPr="00262D04" w:rsidRDefault="0002440C" w:rsidP="009C6993">
            <w:pPr>
              <w:spacing w:after="0" w:line="240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262D04">
              <w:rPr>
                <w:rFonts w:ascii="Times New Roman" w:eastAsia="Arial" w:hAnsi="Times New Roman" w:cs="Times New Roman"/>
                <w:sz w:val="18"/>
                <w:szCs w:val="18"/>
              </w:rPr>
              <w:t>-0.08 (0.36)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2D90604" w14:textId="77777777" w:rsidR="0002440C" w:rsidRPr="00262D04" w:rsidRDefault="0002440C" w:rsidP="009C6993">
            <w:pPr>
              <w:spacing w:after="0" w:line="240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262D04">
              <w:rPr>
                <w:rFonts w:ascii="Times New Roman" w:eastAsia="Arial" w:hAnsi="Times New Roman" w:cs="Times New Roman"/>
                <w:sz w:val="18"/>
                <w:szCs w:val="18"/>
              </w:rPr>
              <w:t>1.36 (0.43)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AC8A3FE" w14:textId="77777777" w:rsidR="0002440C" w:rsidRPr="009C6993" w:rsidRDefault="0002440C" w:rsidP="009C6993">
            <w:pPr>
              <w:spacing w:after="0" w:line="240" w:lineRule="auto"/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</w:pPr>
            <w:r w:rsidRPr="009C6993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  <w:t>1.44 (0.56)</w:t>
            </w:r>
          </w:p>
        </w:tc>
        <w:tc>
          <w:tcPr>
            <w:tcW w:w="75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E480744" w14:textId="77777777" w:rsidR="0002440C" w:rsidRPr="009C6993" w:rsidRDefault="0002440C" w:rsidP="009C6993">
            <w:pPr>
              <w:spacing w:after="0" w:line="240" w:lineRule="auto"/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</w:pPr>
            <w:r w:rsidRPr="009C6993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  <w:t>0.011</w:t>
            </w:r>
          </w:p>
        </w:tc>
      </w:tr>
      <w:tr w:rsidR="0002440C" w:rsidRPr="00262D04" w14:paraId="1C059D65" w14:textId="77777777" w:rsidTr="009C6993">
        <w:trPr>
          <w:trHeight w:val="188"/>
        </w:trPr>
        <w:tc>
          <w:tcPr>
            <w:tcW w:w="18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5A7415E" w14:textId="77777777" w:rsidR="0002440C" w:rsidRPr="00262D04" w:rsidRDefault="0002440C" w:rsidP="009C6993">
            <w:pPr>
              <w:spacing w:after="0" w:line="240" w:lineRule="auto"/>
              <w:ind w:left="180" w:hanging="18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262D04"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  Clinical Information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C837335" w14:textId="77777777" w:rsidR="0002440C" w:rsidRPr="00262D04" w:rsidRDefault="0002440C" w:rsidP="009C6993">
            <w:pPr>
              <w:spacing w:after="0" w:line="240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262D04">
              <w:rPr>
                <w:rFonts w:ascii="Times New Roman" w:eastAsia="Arial" w:hAnsi="Times New Roman" w:cs="Times New Roman"/>
                <w:sz w:val="18"/>
                <w:szCs w:val="18"/>
              </w:rPr>
              <w:t>0.12 (0.42)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9E7C412" w14:textId="77777777" w:rsidR="0002440C" w:rsidRPr="00262D04" w:rsidRDefault="0002440C" w:rsidP="009C6993">
            <w:pPr>
              <w:spacing w:after="0" w:line="240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262D04">
              <w:rPr>
                <w:rFonts w:ascii="Times New Roman" w:eastAsia="Arial" w:hAnsi="Times New Roman" w:cs="Times New Roman"/>
                <w:sz w:val="18"/>
                <w:szCs w:val="18"/>
              </w:rPr>
              <w:t>1.29 (0.51)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B59BE48" w14:textId="77777777" w:rsidR="0002440C" w:rsidRPr="00262D04" w:rsidRDefault="0002440C" w:rsidP="009C6993">
            <w:pPr>
              <w:spacing w:after="0" w:line="240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262D04">
              <w:rPr>
                <w:rFonts w:ascii="Times New Roman" w:eastAsia="Arial" w:hAnsi="Times New Roman" w:cs="Times New Roman"/>
                <w:sz w:val="18"/>
                <w:szCs w:val="18"/>
              </w:rPr>
              <w:t>1.18 (0.66)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CE59E88" w14:textId="77777777" w:rsidR="0002440C" w:rsidRPr="00262D04" w:rsidRDefault="0002440C" w:rsidP="009C6993">
            <w:pPr>
              <w:spacing w:after="0" w:line="240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262D04">
              <w:rPr>
                <w:rFonts w:ascii="Times New Roman" w:eastAsia="Arial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FFFA118" w14:textId="77777777" w:rsidR="0002440C" w:rsidRPr="00262D04" w:rsidRDefault="0002440C" w:rsidP="009C6993">
            <w:pPr>
              <w:spacing w:after="0" w:line="240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262D04">
              <w:rPr>
                <w:rFonts w:ascii="Times New Roman" w:eastAsia="Arial" w:hAnsi="Times New Roman" w:cs="Times New Roman"/>
                <w:sz w:val="18"/>
                <w:szCs w:val="18"/>
              </w:rPr>
              <w:t>-0.07 (0.41)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CD3FFD2" w14:textId="77777777" w:rsidR="0002440C" w:rsidRPr="00262D04" w:rsidRDefault="0002440C" w:rsidP="009C6993">
            <w:pPr>
              <w:spacing w:after="0" w:line="240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262D04">
              <w:rPr>
                <w:rFonts w:ascii="Times New Roman" w:eastAsia="Arial" w:hAnsi="Times New Roman" w:cs="Times New Roman"/>
                <w:sz w:val="18"/>
                <w:szCs w:val="18"/>
              </w:rPr>
              <w:t>1.33 (0.50)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C09D68F" w14:textId="77777777" w:rsidR="0002440C" w:rsidRPr="009C6993" w:rsidRDefault="0002440C" w:rsidP="009C6993">
            <w:pPr>
              <w:spacing w:after="0" w:line="240" w:lineRule="auto"/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</w:pPr>
            <w:r w:rsidRPr="009C6993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  <w:t>1.40 (0.65)</w:t>
            </w:r>
          </w:p>
        </w:tc>
        <w:tc>
          <w:tcPr>
            <w:tcW w:w="75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078F96C" w14:textId="77777777" w:rsidR="0002440C" w:rsidRPr="009C6993" w:rsidRDefault="0002440C" w:rsidP="009C6993">
            <w:pPr>
              <w:spacing w:after="0" w:line="240" w:lineRule="auto"/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</w:pPr>
            <w:r w:rsidRPr="009C6993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  <w:t>0.033</w:t>
            </w:r>
          </w:p>
        </w:tc>
      </w:tr>
      <w:tr w:rsidR="0002440C" w:rsidRPr="00262D04" w14:paraId="0833C550" w14:textId="77777777" w:rsidTr="009C6993">
        <w:trPr>
          <w:trHeight w:val="188"/>
        </w:trPr>
        <w:tc>
          <w:tcPr>
            <w:tcW w:w="18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E73FA85" w14:textId="77777777" w:rsidR="0002440C" w:rsidRPr="00262D04" w:rsidRDefault="0002440C" w:rsidP="009C6993">
            <w:pPr>
              <w:spacing w:after="0" w:line="240" w:lineRule="auto"/>
              <w:ind w:left="180" w:hanging="180"/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</w:pPr>
            <w:r w:rsidRPr="00262D04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  <w:t>Relational</w:t>
            </w:r>
          </w:p>
          <w:p w14:paraId="625E7716" w14:textId="77777777" w:rsidR="0002440C" w:rsidRPr="00262D04" w:rsidRDefault="0002440C" w:rsidP="009C6993">
            <w:pPr>
              <w:spacing w:after="0" w:line="240" w:lineRule="auto"/>
              <w:ind w:left="180" w:hanging="180"/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</w:pPr>
            <w:r w:rsidRPr="00262D04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  <w:t>Coordination</w:t>
            </w:r>
          </w:p>
          <w:p w14:paraId="5D0B7EBA" w14:textId="77777777" w:rsidR="0002440C" w:rsidRPr="00262D04" w:rsidRDefault="0002440C" w:rsidP="009C6993">
            <w:pPr>
              <w:spacing w:after="0" w:line="240" w:lineRule="auto"/>
              <w:ind w:left="180" w:hanging="18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262D04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  <w:t>Overall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D098974" w14:textId="77777777" w:rsidR="0002440C" w:rsidRPr="00262D04" w:rsidRDefault="0002440C" w:rsidP="009C6993">
            <w:pPr>
              <w:spacing w:after="0" w:line="240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262D04">
              <w:rPr>
                <w:rFonts w:ascii="Times New Roman" w:eastAsia="Arial" w:hAnsi="Times New Roman" w:cs="Times New Roman"/>
                <w:sz w:val="18"/>
                <w:szCs w:val="18"/>
              </w:rPr>
              <w:t>0.37 (0.17)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1EADF7D" w14:textId="77777777" w:rsidR="0002440C" w:rsidRPr="00262D04" w:rsidRDefault="0002440C" w:rsidP="009C6993">
            <w:pPr>
              <w:spacing w:after="0" w:line="240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262D04">
              <w:rPr>
                <w:rFonts w:ascii="Times New Roman" w:eastAsia="Arial" w:hAnsi="Times New Roman" w:cs="Times New Roman"/>
                <w:sz w:val="18"/>
                <w:szCs w:val="18"/>
              </w:rPr>
              <w:t>0.10 (0.21)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A8C88A9" w14:textId="77777777" w:rsidR="0002440C" w:rsidRPr="00262D04" w:rsidRDefault="0002440C" w:rsidP="009C6993">
            <w:pPr>
              <w:spacing w:after="0" w:line="240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262D04">
              <w:rPr>
                <w:rFonts w:ascii="Times New Roman" w:eastAsia="Arial" w:hAnsi="Times New Roman" w:cs="Times New Roman"/>
                <w:sz w:val="18"/>
                <w:szCs w:val="18"/>
              </w:rPr>
              <w:t>-0.27 (0.27)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C63BBD1" w14:textId="77777777" w:rsidR="0002440C" w:rsidRPr="00262D04" w:rsidRDefault="0002440C" w:rsidP="009C6993">
            <w:pPr>
              <w:spacing w:after="0" w:line="240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262D04">
              <w:rPr>
                <w:rFonts w:ascii="Times New Roman" w:eastAsia="Arial" w:hAnsi="Times New Roman" w:cs="Times New Roman"/>
                <w:sz w:val="18"/>
                <w:szCs w:val="18"/>
              </w:rPr>
              <w:t>0.31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9294E05" w14:textId="77777777" w:rsidR="0002440C" w:rsidRPr="00262D04" w:rsidRDefault="0002440C" w:rsidP="009C6993">
            <w:pPr>
              <w:spacing w:after="0" w:line="240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262D04">
              <w:rPr>
                <w:rFonts w:ascii="Times New Roman" w:eastAsia="Arial" w:hAnsi="Times New Roman" w:cs="Times New Roman"/>
                <w:sz w:val="18"/>
                <w:szCs w:val="18"/>
              </w:rPr>
              <w:t>0.35 (0.18)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0A2CA7D" w14:textId="77777777" w:rsidR="0002440C" w:rsidRPr="00262D04" w:rsidRDefault="0002440C" w:rsidP="009C6993">
            <w:pPr>
              <w:spacing w:after="0" w:line="240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262D04">
              <w:rPr>
                <w:rFonts w:ascii="Times New Roman" w:eastAsia="Arial" w:hAnsi="Times New Roman" w:cs="Times New Roman"/>
                <w:sz w:val="18"/>
                <w:szCs w:val="18"/>
              </w:rPr>
              <w:t>0.08 (0.21)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03F11D9" w14:textId="77777777" w:rsidR="0002440C" w:rsidRPr="00262D04" w:rsidRDefault="0002440C" w:rsidP="009C6993">
            <w:pPr>
              <w:spacing w:after="0" w:line="240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262D04">
              <w:rPr>
                <w:rFonts w:ascii="Times New Roman" w:eastAsia="Arial" w:hAnsi="Times New Roman" w:cs="Times New Roman"/>
                <w:sz w:val="18"/>
                <w:szCs w:val="18"/>
              </w:rPr>
              <w:t>-0.26 (0.28)</w:t>
            </w:r>
          </w:p>
        </w:tc>
        <w:tc>
          <w:tcPr>
            <w:tcW w:w="75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E9C9602" w14:textId="77777777" w:rsidR="0002440C" w:rsidRPr="00262D04" w:rsidRDefault="0002440C" w:rsidP="009C6993">
            <w:pPr>
              <w:spacing w:after="0" w:line="240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262D04">
              <w:rPr>
                <w:rFonts w:ascii="Times New Roman" w:eastAsia="Arial" w:hAnsi="Times New Roman" w:cs="Times New Roman"/>
                <w:sz w:val="18"/>
                <w:szCs w:val="18"/>
              </w:rPr>
              <w:t>0.34</w:t>
            </w:r>
          </w:p>
        </w:tc>
      </w:tr>
      <w:tr w:rsidR="0002440C" w:rsidRPr="00262D04" w14:paraId="06C65CFF" w14:textId="77777777" w:rsidTr="009C6993">
        <w:trPr>
          <w:trHeight w:val="188"/>
        </w:trPr>
        <w:tc>
          <w:tcPr>
            <w:tcW w:w="18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52547D5" w14:textId="77777777" w:rsidR="0002440C" w:rsidRPr="00262D04" w:rsidRDefault="0002440C" w:rsidP="009C6993">
            <w:pPr>
              <w:spacing w:after="0" w:line="240" w:lineRule="auto"/>
              <w:ind w:left="180" w:hanging="18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262D04"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   Frequent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24191F1" w14:textId="77777777" w:rsidR="0002440C" w:rsidRPr="00262D04" w:rsidRDefault="0002440C" w:rsidP="009C6993">
            <w:pPr>
              <w:spacing w:after="0" w:line="240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262D04">
              <w:rPr>
                <w:rFonts w:ascii="Times New Roman" w:eastAsia="Arial" w:hAnsi="Times New Roman" w:cs="Times New Roman"/>
                <w:sz w:val="18"/>
                <w:szCs w:val="18"/>
              </w:rPr>
              <w:t>0.32 (0.20)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888A30A" w14:textId="77777777" w:rsidR="0002440C" w:rsidRPr="00262D04" w:rsidRDefault="0002440C" w:rsidP="009C6993">
            <w:pPr>
              <w:spacing w:after="0" w:line="240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262D04">
              <w:rPr>
                <w:rFonts w:ascii="Times New Roman" w:eastAsia="Arial" w:hAnsi="Times New Roman" w:cs="Times New Roman"/>
                <w:sz w:val="18"/>
                <w:szCs w:val="18"/>
              </w:rPr>
              <w:t>0.36 (0.24)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CE3A454" w14:textId="77777777" w:rsidR="0002440C" w:rsidRPr="00262D04" w:rsidRDefault="0002440C" w:rsidP="009C6993">
            <w:pPr>
              <w:spacing w:after="0" w:line="240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262D04">
              <w:rPr>
                <w:rFonts w:ascii="Times New Roman" w:eastAsia="Arial" w:hAnsi="Times New Roman" w:cs="Times New Roman"/>
                <w:sz w:val="18"/>
                <w:szCs w:val="18"/>
              </w:rPr>
              <w:t>0.04 (0.31)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424015C" w14:textId="77777777" w:rsidR="0002440C" w:rsidRPr="00262D04" w:rsidRDefault="0002440C" w:rsidP="009C6993">
            <w:pPr>
              <w:spacing w:after="0" w:line="240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262D04">
              <w:rPr>
                <w:rFonts w:ascii="Times New Roman" w:eastAsia="Arial" w:hAnsi="Times New Roman" w:cs="Times New Roman"/>
                <w:sz w:val="18"/>
                <w:szCs w:val="18"/>
              </w:rPr>
              <w:t>0.90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454EDE8" w14:textId="77777777" w:rsidR="0002440C" w:rsidRPr="00262D04" w:rsidRDefault="0002440C" w:rsidP="009C6993">
            <w:pPr>
              <w:spacing w:after="0" w:line="240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262D04">
              <w:rPr>
                <w:rFonts w:ascii="Times New Roman" w:eastAsia="Arial" w:hAnsi="Times New Roman" w:cs="Times New Roman"/>
                <w:sz w:val="18"/>
                <w:szCs w:val="18"/>
              </w:rPr>
              <w:t>0.26 (0.21)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9379BB3" w14:textId="77777777" w:rsidR="0002440C" w:rsidRPr="00262D04" w:rsidRDefault="0002440C" w:rsidP="009C6993">
            <w:pPr>
              <w:spacing w:after="0" w:line="240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262D04">
              <w:rPr>
                <w:rFonts w:ascii="Times New Roman" w:eastAsia="Arial" w:hAnsi="Times New Roman" w:cs="Times New Roman"/>
                <w:sz w:val="18"/>
                <w:szCs w:val="18"/>
              </w:rPr>
              <w:t>0.21 (0.25)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55CE145" w14:textId="77777777" w:rsidR="0002440C" w:rsidRPr="00262D04" w:rsidRDefault="0002440C" w:rsidP="009C6993">
            <w:pPr>
              <w:spacing w:after="0" w:line="240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262D04">
              <w:rPr>
                <w:rFonts w:ascii="Times New Roman" w:eastAsia="Arial" w:hAnsi="Times New Roman" w:cs="Times New Roman"/>
                <w:sz w:val="18"/>
                <w:szCs w:val="18"/>
              </w:rPr>
              <w:t>-0.05 (0.33)</w:t>
            </w:r>
          </w:p>
        </w:tc>
        <w:tc>
          <w:tcPr>
            <w:tcW w:w="75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73AD33B" w14:textId="77777777" w:rsidR="0002440C" w:rsidRPr="00262D04" w:rsidRDefault="0002440C" w:rsidP="009C6993">
            <w:pPr>
              <w:spacing w:after="0" w:line="240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262D04">
              <w:rPr>
                <w:rFonts w:ascii="Times New Roman" w:eastAsia="Arial" w:hAnsi="Times New Roman" w:cs="Times New Roman"/>
                <w:sz w:val="18"/>
                <w:szCs w:val="18"/>
              </w:rPr>
              <w:t>0.89</w:t>
            </w:r>
          </w:p>
        </w:tc>
      </w:tr>
      <w:tr w:rsidR="0002440C" w:rsidRPr="00262D04" w14:paraId="1CDD485B" w14:textId="77777777" w:rsidTr="009C6993">
        <w:trPr>
          <w:trHeight w:val="188"/>
        </w:trPr>
        <w:tc>
          <w:tcPr>
            <w:tcW w:w="18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2EA5EF5" w14:textId="77777777" w:rsidR="0002440C" w:rsidRPr="00262D04" w:rsidRDefault="0002440C" w:rsidP="009C6993">
            <w:pPr>
              <w:spacing w:after="0" w:line="240" w:lineRule="auto"/>
              <w:ind w:left="180" w:hanging="18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262D04"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   Timely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44998F2" w14:textId="77777777" w:rsidR="0002440C" w:rsidRPr="00262D04" w:rsidRDefault="0002440C" w:rsidP="009C6993">
            <w:pPr>
              <w:spacing w:after="0" w:line="240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262D04">
              <w:rPr>
                <w:rFonts w:ascii="Times New Roman" w:eastAsia="Arial" w:hAnsi="Times New Roman" w:cs="Times New Roman"/>
                <w:sz w:val="18"/>
                <w:szCs w:val="18"/>
              </w:rPr>
              <w:t>0.30 (0.20)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67D61BE" w14:textId="77777777" w:rsidR="0002440C" w:rsidRPr="00262D04" w:rsidRDefault="0002440C" w:rsidP="009C6993">
            <w:pPr>
              <w:spacing w:after="0" w:line="240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262D04">
              <w:rPr>
                <w:rFonts w:ascii="Times New Roman" w:eastAsia="Arial" w:hAnsi="Times New Roman" w:cs="Times New Roman"/>
                <w:sz w:val="18"/>
                <w:szCs w:val="18"/>
              </w:rPr>
              <w:t>-0.15 (0.24)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31BA118" w14:textId="77777777" w:rsidR="0002440C" w:rsidRPr="00262D04" w:rsidRDefault="0002440C" w:rsidP="009C6993">
            <w:pPr>
              <w:spacing w:after="0" w:line="240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262D04">
              <w:rPr>
                <w:rFonts w:ascii="Times New Roman" w:eastAsia="Arial" w:hAnsi="Times New Roman" w:cs="Times New Roman"/>
                <w:sz w:val="18"/>
                <w:szCs w:val="18"/>
              </w:rPr>
              <w:t>-0.45 (0.32)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6000536" w14:textId="77777777" w:rsidR="0002440C" w:rsidRPr="00262D04" w:rsidRDefault="0002440C" w:rsidP="009C6993">
            <w:pPr>
              <w:spacing w:after="0" w:line="240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262D04">
              <w:rPr>
                <w:rFonts w:ascii="Times New Roman" w:eastAsia="Arial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9D4CD3F" w14:textId="77777777" w:rsidR="0002440C" w:rsidRPr="00262D04" w:rsidRDefault="0002440C" w:rsidP="009C6993">
            <w:pPr>
              <w:spacing w:after="0" w:line="240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262D04">
              <w:rPr>
                <w:rFonts w:ascii="Times New Roman" w:eastAsia="Arial" w:hAnsi="Times New Roman" w:cs="Times New Roman"/>
                <w:sz w:val="18"/>
                <w:szCs w:val="18"/>
              </w:rPr>
              <w:t>0.30 (0.20)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3D2C18D" w14:textId="77777777" w:rsidR="0002440C" w:rsidRPr="00262D04" w:rsidRDefault="0002440C" w:rsidP="009C6993">
            <w:pPr>
              <w:spacing w:after="0" w:line="240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262D04">
              <w:rPr>
                <w:rFonts w:ascii="Times New Roman" w:eastAsia="Arial" w:hAnsi="Times New Roman" w:cs="Times New Roman"/>
                <w:sz w:val="18"/>
                <w:szCs w:val="18"/>
              </w:rPr>
              <w:t>-0.02 (0.25)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7582BFF" w14:textId="77777777" w:rsidR="0002440C" w:rsidRPr="00262D04" w:rsidRDefault="0002440C" w:rsidP="009C6993">
            <w:pPr>
              <w:spacing w:after="0" w:line="240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262D04">
              <w:rPr>
                <w:rFonts w:ascii="Times New Roman" w:eastAsia="Arial" w:hAnsi="Times New Roman" w:cs="Times New Roman"/>
                <w:sz w:val="18"/>
                <w:szCs w:val="18"/>
              </w:rPr>
              <w:t>-0.32 (0.32)</w:t>
            </w:r>
          </w:p>
        </w:tc>
        <w:tc>
          <w:tcPr>
            <w:tcW w:w="75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C9C8D15" w14:textId="77777777" w:rsidR="0002440C" w:rsidRPr="00262D04" w:rsidRDefault="0002440C" w:rsidP="009C6993">
            <w:pPr>
              <w:spacing w:after="0" w:line="240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262D04">
              <w:rPr>
                <w:rFonts w:ascii="Times New Roman" w:eastAsia="Arial" w:hAnsi="Times New Roman" w:cs="Times New Roman"/>
                <w:sz w:val="18"/>
                <w:szCs w:val="18"/>
              </w:rPr>
              <w:t>0.32</w:t>
            </w:r>
          </w:p>
        </w:tc>
      </w:tr>
      <w:tr w:rsidR="0002440C" w:rsidRPr="00262D04" w14:paraId="1E00A1B9" w14:textId="77777777" w:rsidTr="009C6993">
        <w:trPr>
          <w:trHeight w:val="188"/>
        </w:trPr>
        <w:tc>
          <w:tcPr>
            <w:tcW w:w="18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02D89EC" w14:textId="77777777" w:rsidR="0002440C" w:rsidRPr="00262D04" w:rsidRDefault="0002440C" w:rsidP="009C6993">
            <w:pPr>
              <w:spacing w:after="0" w:line="240" w:lineRule="auto"/>
              <w:ind w:left="180" w:hanging="18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262D04"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   Accurate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E110BC9" w14:textId="77777777" w:rsidR="0002440C" w:rsidRPr="00262D04" w:rsidRDefault="0002440C" w:rsidP="009C6993">
            <w:pPr>
              <w:spacing w:after="0" w:line="240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262D04">
              <w:rPr>
                <w:rFonts w:ascii="Times New Roman" w:eastAsia="Arial" w:hAnsi="Times New Roman" w:cs="Times New Roman"/>
                <w:sz w:val="18"/>
                <w:szCs w:val="18"/>
              </w:rPr>
              <w:t>0.38 (0.20)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EFDEAF9" w14:textId="77777777" w:rsidR="0002440C" w:rsidRPr="00262D04" w:rsidRDefault="0002440C" w:rsidP="009C6993">
            <w:pPr>
              <w:spacing w:after="0" w:line="240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262D04">
              <w:rPr>
                <w:rFonts w:ascii="Times New Roman" w:eastAsia="Arial" w:hAnsi="Times New Roman" w:cs="Times New Roman"/>
                <w:sz w:val="18"/>
                <w:szCs w:val="18"/>
              </w:rPr>
              <w:t>-0.15 (0.25)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E2C1AD7" w14:textId="77777777" w:rsidR="0002440C" w:rsidRPr="00262D04" w:rsidRDefault="0002440C" w:rsidP="009C6993">
            <w:pPr>
              <w:spacing w:after="0" w:line="240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262D04">
              <w:rPr>
                <w:rFonts w:ascii="Times New Roman" w:eastAsia="Arial" w:hAnsi="Times New Roman" w:cs="Times New Roman"/>
                <w:sz w:val="18"/>
                <w:szCs w:val="18"/>
              </w:rPr>
              <w:t>-0.53 (0.32)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D0E6F6A" w14:textId="77777777" w:rsidR="0002440C" w:rsidRPr="00262D04" w:rsidRDefault="0002440C" w:rsidP="009C6993">
            <w:pPr>
              <w:spacing w:after="0" w:line="240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262D04">
              <w:rPr>
                <w:rFonts w:ascii="Times New Roman" w:eastAsia="Arial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DD51005" w14:textId="77777777" w:rsidR="0002440C" w:rsidRPr="00262D04" w:rsidRDefault="0002440C" w:rsidP="009C6993">
            <w:pPr>
              <w:spacing w:after="0" w:line="240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262D04">
              <w:rPr>
                <w:rFonts w:ascii="Times New Roman" w:eastAsia="Arial" w:hAnsi="Times New Roman" w:cs="Times New Roman"/>
                <w:sz w:val="18"/>
                <w:szCs w:val="18"/>
              </w:rPr>
              <w:t>0.37 (0.20)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1D479D8" w14:textId="77777777" w:rsidR="0002440C" w:rsidRPr="00262D04" w:rsidRDefault="0002440C" w:rsidP="009C6993">
            <w:pPr>
              <w:spacing w:after="0" w:line="240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262D04">
              <w:rPr>
                <w:rFonts w:ascii="Times New Roman" w:eastAsia="Arial" w:hAnsi="Times New Roman" w:cs="Times New Roman"/>
                <w:sz w:val="18"/>
                <w:szCs w:val="18"/>
              </w:rPr>
              <w:t>-.11 (0.25)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F5307D7" w14:textId="77777777" w:rsidR="0002440C" w:rsidRPr="00262D04" w:rsidRDefault="0002440C" w:rsidP="009C6993">
            <w:pPr>
              <w:spacing w:after="0" w:line="240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262D04">
              <w:rPr>
                <w:rFonts w:ascii="Times New Roman" w:eastAsia="Arial" w:hAnsi="Times New Roman" w:cs="Times New Roman"/>
                <w:sz w:val="18"/>
                <w:szCs w:val="18"/>
              </w:rPr>
              <w:t>-0.48 (0.32)</w:t>
            </w:r>
          </w:p>
        </w:tc>
        <w:tc>
          <w:tcPr>
            <w:tcW w:w="75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F60C208" w14:textId="77777777" w:rsidR="0002440C" w:rsidRPr="00262D04" w:rsidRDefault="0002440C" w:rsidP="009C6993">
            <w:pPr>
              <w:spacing w:after="0" w:line="240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262D04">
              <w:rPr>
                <w:rFonts w:ascii="Times New Roman" w:eastAsia="Arial" w:hAnsi="Times New Roman" w:cs="Times New Roman"/>
                <w:sz w:val="18"/>
                <w:szCs w:val="18"/>
              </w:rPr>
              <w:t>0.14</w:t>
            </w:r>
          </w:p>
        </w:tc>
      </w:tr>
      <w:tr w:rsidR="0002440C" w:rsidRPr="00262D04" w14:paraId="2463A985" w14:textId="77777777" w:rsidTr="009C6993">
        <w:trPr>
          <w:trHeight w:val="188"/>
        </w:trPr>
        <w:tc>
          <w:tcPr>
            <w:tcW w:w="18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948F081" w14:textId="77777777" w:rsidR="0002440C" w:rsidRPr="00262D04" w:rsidRDefault="0002440C" w:rsidP="009C6993">
            <w:pPr>
              <w:spacing w:after="0" w:line="240" w:lineRule="auto"/>
              <w:ind w:left="180" w:hanging="18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262D04"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   Problem Solving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E3F447B" w14:textId="77777777" w:rsidR="0002440C" w:rsidRPr="00262D04" w:rsidRDefault="0002440C" w:rsidP="009C6993">
            <w:pPr>
              <w:spacing w:after="0" w:line="240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262D04">
              <w:rPr>
                <w:rFonts w:ascii="Times New Roman" w:eastAsia="Arial" w:hAnsi="Times New Roman" w:cs="Times New Roman"/>
                <w:sz w:val="18"/>
                <w:szCs w:val="18"/>
              </w:rPr>
              <w:t>0.35 (0.22)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C32DE53" w14:textId="77777777" w:rsidR="0002440C" w:rsidRPr="00262D04" w:rsidRDefault="0002440C" w:rsidP="009C6993">
            <w:pPr>
              <w:spacing w:after="0" w:line="240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262D04">
              <w:rPr>
                <w:rFonts w:ascii="Times New Roman" w:eastAsia="Arial" w:hAnsi="Times New Roman" w:cs="Times New Roman"/>
                <w:sz w:val="18"/>
                <w:szCs w:val="18"/>
              </w:rPr>
              <w:t>-0.02 (0.26)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6880678" w14:textId="77777777" w:rsidR="0002440C" w:rsidRPr="00262D04" w:rsidRDefault="0002440C" w:rsidP="009C6993">
            <w:pPr>
              <w:spacing w:after="0" w:line="240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262D04">
              <w:rPr>
                <w:rFonts w:ascii="Times New Roman" w:eastAsia="Arial" w:hAnsi="Times New Roman" w:cs="Times New Roman"/>
                <w:sz w:val="18"/>
                <w:szCs w:val="18"/>
              </w:rPr>
              <w:t>-0.37 (0.34)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B6D0E38" w14:textId="77777777" w:rsidR="0002440C" w:rsidRPr="00262D04" w:rsidRDefault="0002440C" w:rsidP="009C6993">
            <w:pPr>
              <w:spacing w:after="0" w:line="240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262D04">
              <w:rPr>
                <w:rFonts w:ascii="Times New Roman" w:eastAsia="Arial" w:hAnsi="Times New Roman" w:cs="Times New Roman"/>
                <w:sz w:val="18"/>
                <w:szCs w:val="18"/>
              </w:rPr>
              <w:t>0.27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1C7785F" w14:textId="77777777" w:rsidR="0002440C" w:rsidRPr="00262D04" w:rsidRDefault="0002440C" w:rsidP="009C6993">
            <w:pPr>
              <w:spacing w:after="0" w:line="240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262D04">
              <w:rPr>
                <w:rFonts w:ascii="Times New Roman" w:eastAsia="Arial" w:hAnsi="Times New Roman" w:cs="Times New Roman"/>
                <w:sz w:val="18"/>
                <w:szCs w:val="18"/>
              </w:rPr>
              <w:t>0.30 (0.22)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C61C26E" w14:textId="77777777" w:rsidR="0002440C" w:rsidRPr="00262D04" w:rsidRDefault="0002440C" w:rsidP="009C6993">
            <w:pPr>
              <w:spacing w:after="0" w:line="240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262D04">
              <w:rPr>
                <w:rFonts w:ascii="Times New Roman" w:eastAsia="Arial" w:hAnsi="Times New Roman" w:cs="Times New Roman"/>
                <w:sz w:val="18"/>
                <w:szCs w:val="18"/>
              </w:rPr>
              <w:t>-0.10 (0.27)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D6CE1B4" w14:textId="77777777" w:rsidR="0002440C" w:rsidRPr="00262D04" w:rsidRDefault="0002440C" w:rsidP="009C6993">
            <w:pPr>
              <w:spacing w:after="0" w:line="240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262D04">
              <w:rPr>
                <w:rFonts w:ascii="Times New Roman" w:eastAsia="Arial" w:hAnsi="Times New Roman" w:cs="Times New Roman"/>
                <w:sz w:val="18"/>
                <w:szCs w:val="18"/>
              </w:rPr>
              <w:t>-0.40 (0.35)</w:t>
            </w:r>
          </w:p>
        </w:tc>
        <w:tc>
          <w:tcPr>
            <w:tcW w:w="75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51BBE62" w14:textId="77777777" w:rsidR="0002440C" w:rsidRPr="00262D04" w:rsidRDefault="0002440C" w:rsidP="009C6993">
            <w:pPr>
              <w:spacing w:after="0" w:line="240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262D04">
              <w:rPr>
                <w:rFonts w:ascii="Times New Roman" w:eastAsia="Arial" w:hAnsi="Times New Roman" w:cs="Times New Roman"/>
                <w:sz w:val="18"/>
                <w:szCs w:val="18"/>
              </w:rPr>
              <w:t>0.25</w:t>
            </w:r>
          </w:p>
        </w:tc>
      </w:tr>
      <w:tr w:rsidR="0002440C" w:rsidRPr="00262D04" w14:paraId="089A297A" w14:textId="77777777" w:rsidTr="009C6993">
        <w:trPr>
          <w:trHeight w:val="188"/>
        </w:trPr>
        <w:tc>
          <w:tcPr>
            <w:tcW w:w="18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E6B06B8" w14:textId="77777777" w:rsidR="0002440C" w:rsidRPr="00262D04" w:rsidRDefault="0002440C" w:rsidP="009C6993">
            <w:pPr>
              <w:spacing w:after="0" w:line="240" w:lineRule="auto"/>
              <w:ind w:left="180" w:hanging="18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262D04"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   Goals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AED8B8D" w14:textId="77777777" w:rsidR="0002440C" w:rsidRPr="00262D04" w:rsidRDefault="0002440C" w:rsidP="009C6993">
            <w:pPr>
              <w:spacing w:after="0" w:line="240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262D04">
              <w:rPr>
                <w:rFonts w:ascii="Times New Roman" w:eastAsia="Arial" w:hAnsi="Times New Roman" w:cs="Times New Roman"/>
                <w:sz w:val="18"/>
                <w:szCs w:val="18"/>
              </w:rPr>
              <w:t>0.14 (0.21)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60F575E" w14:textId="77777777" w:rsidR="0002440C" w:rsidRPr="00262D04" w:rsidRDefault="0002440C" w:rsidP="009C6993">
            <w:pPr>
              <w:spacing w:after="0" w:line="240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262D04">
              <w:rPr>
                <w:rFonts w:ascii="Times New Roman" w:eastAsia="Arial" w:hAnsi="Times New Roman" w:cs="Times New Roman"/>
                <w:sz w:val="18"/>
                <w:szCs w:val="18"/>
              </w:rPr>
              <w:t>0.07 (0.25)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597A55D" w14:textId="77777777" w:rsidR="0002440C" w:rsidRPr="00262D04" w:rsidRDefault="0002440C" w:rsidP="009C6993">
            <w:pPr>
              <w:spacing w:after="0" w:line="240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262D04">
              <w:rPr>
                <w:rFonts w:ascii="Times New Roman" w:eastAsia="Arial" w:hAnsi="Times New Roman" w:cs="Times New Roman"/>
                <w:sz w:val="18"/>
                <w:szCs w:val="18"/>
              </w:rPr>
              <w:t>-0.08 (0.33)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5AFB00F" w14:textId="77777777" w:rsidR="0002440C" w:rsidRPr="00262D04" w:rsidRDefault="0002440C" w:rsidP="009C6993">
            <w:pPr>
              <w:spacing w:after="0" w:line="240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262D04">
              <w:rPr>
                <w:rFonts w:ascii="Times New Roman" w:eastAsia="Arial" w:hAnsi="Times New Roman" w:cs="Times New Roman"/>
                <w:sz w:val="18"/>
                <w:szCs w:val="18"/>
              </w:rPr>
              <w:t>0.82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0021009" w14:textId="77777777" w:rsidR="0002440C" w:rsidRPr="00262D04" w:rsidRDefault="0002440C" w:rsidP="009C6993">
            <w:pPr>
              <w:spacing w:after="0" w:line="240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262D04">
              <w:rPr>
                <w:rFonts w:ascii="Times New Roman" w:eastAsia="Arial" w:hAnsi="Times New Roman" w:cs="Times New Roman"/>
                <w:sz w:val="18"/>
                <w:szCs w:val="18"/>
              </w:rPr>
              <w:t>0.11 (0.22)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A2DE1EA" w14:textId="77777777" w:rsidR="0002440C" w:rsidRPr="00262D04" w:rsidRDefault="0002440C" w:rsidP="009C6993">
            <w:pPr>
              <w:spacing w:after="0" w:line="240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262D04">
              <w:rPr>
                <w:rFonts w:ascii="Times New Roman" w:eastAsia="Arial" w:hAnsi="Times New Roman" w:cs="Times New Roman"/>
                <w:sz w:val="18"/>
                <w:szCs w:val="18"/>
              </w:rPr>
              <w:t>0.04 (0.26)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D40B422" w14:textId="77777777" w:rsidR="0002440C" w:rsidRPr="00262D04" w:rsidRDefault="0002440C" w:rsidP="009C6993">
            <w:pPr>
              <w:spacing w:after="0" w:line="240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262D04">
              <w:rPr>
                <w:rFonts w:ascii="Times New Roman" w:eastAsia="Arial" w:hAnsi="Times New Roman" w:cs="Times New Roman"/>
                <w:sz w:val="18"/>
                <w:szCs w:val="18"/>
              </w:rPr>
              <w:t>-0.07 (0.34)</w:t>
            </w:r>
          </w:p>
        </w:tc>
        <w:tc>
          <w:tcPr>
            <w:tcW w:w="75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64B7A28" w14:textId="77777777" w:rsidR="0002440C" w:rsidRPr="00262D04" w:rsidRDefault="0002440C" w:rsidP="009C6993">
            <w:pPr>
              <w:spacing w:after="0" w:line="240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262D04">
              <w:rPr>
                <w:rFonts w:ascii="Times New Roman" w:eastAsia="Arial" w:hAnsi="Times New Roman" w:cs="Times New Roman"/>
                <w:sz w:val="18"/>
                <w:szCs w:val="18"/>
              </w:rPr>
              <w:t>0.85</w:t>
            </w:r>
          </w:p>
        </w:tc>
      </w:tr>
      <w:tr w:rsidR="0002440C" w:rsidRPr="00262D04" w14:paraId="7516ACBA" w14:textId="77777777" w:rsidTr="009C6993">
        <w:trPr>
          <w:trHeight w:val="188"/>
        </w:trPr>
        <w:tc>
          <w:tcPr>
            <w:tcW w:w="18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D35D1BD" w14:textId="77777777" w:rsidR="0002440C" w:rsidRPr="00262D04" w:rsidRDefault="0002440C" w:rsidP="009C6993">
            <w:pPr>
              <w:spacing w:after="0" w:line="240" w:lineRule="auto"/>
              <w:ind w:left="180" w:hanging="18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262D04"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   Knowledge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4BBFDC7" w14:textId="77777777" w:rsidR="0002440C" w:rsidRPr="00262D04" w:rsidRDefault="0002440C" w:rsidP="009C6993">
            <w:pPr>
              <w:spacing w:after="0" w:line="240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262D04">
              <w:rPr>
                <w:rFonts w:ascii="Times New Roman" w:eastAsia="Arial" w:hAnsi="Times New Roman" w:cs="Times New Roman"/>
                <w:sz w:val="18"/>
                <w:szCs w:val="18"/>
              </w:rPr>
              <w:t>0.28 (0.20)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B038506" w14:textId="77777777" w:rsidR="0002440C" w:rsidRPr="00262D04" w:rsidRDefault="0002440C" w:rsidP="009C6993">
            <w:pPr>
              <w:spacing w:after="0" w:line="240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262D04">
              <w:rPr>
                <w:rFonts w:ascii="Times New Roman" w:eastAsia="Arial" w:hAnsi="Times New Roman" w:cs="Times New Roman"/>
                <w:sz w:val="18"/>
                <w:szCs w:val="18"/>
              </w:rPr>
              <w:t>0.04 (0.24)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11306D4" w14:textId="77777777" w:rsidR="0002440C" w:rsidRPr="00262D04" w:rsidRDefault="0002440C" w:rsidP="009C6993">
            <w:pPr>
              <w:spacing w:after="0" w:line="240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262D04">
              <w:rPr>
                <w:rFonts w:ascii="Times New Roman" w:eastAsia="Arial" w:hAnsi="Times New Roman" w:cs="Times New Roman"/>
                <w:sz w:val="18"/>
                <w:szCs w:val="18"/>
              </w:rPr>
              <w:t>-0.24 (0.31)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1F9D014" w14:textId="77777777" w:rsidR="0002440C" w:rsidRPr="00262D04" w:rsidRDefault="0002440C" w:rsidP="009C6993">
            <w:pPr>
              <w:spacing w:after="0" w:line="240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262D04">
              <w:rPr>
                <w:rFonts w:ascii="Times New Roman" w:eastAsia="Arial" w:hAnsi="Times New Roman" w:cs="Times New Roman"/>
                <w:sz w:val="18"/>
                <w:szCs w:val="18"/>
              </w:rPr>
              <w:t>0.45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7B059AC" w14:textId="77777777" w:rsidR="0002440C" w:rsidRPr="00262D04" w:rsidRDefault="0002440C" w:rsidP="009C6993">
            <w:pPr>
              <w:spacing w:after="0" w:line="240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262D04">
              <w:rPr>
                <w:rFonts w:ascii="Times New Roman" w:eastAsia="Arial" w:hAnsi="Times New Roman" w:cs="Times New Roman"/>
                <w:sz w:val="18"/>
                <w:szCs w:val="18"/>
              </w:rPr>
              <w:t>0.25 (0.21)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36CDD20" w14:textId="77777777" w:rsidR="0002440C" w:rsidRPr="00262D04" w:rsidRDefault="0002440C" w:rsidP="009C6993">
            <w:pPr>
              <w:spacing w:after="0" w:line="240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262D04">
              <w:rPr>
                <w:rFonts w:ascii="Times New Roman" w:eastAsia="Arial" w:hAnsi="Times New Roman" w:cs="Times New Roman"/>
                <w:sz w:val="18"/>
                <w:szCs w:val="18"/>
              </w:rPr>
              <w:t>-0.02 (0.25)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26BCC9A" w14:textId="77777777" w:rsidR="0002440C" w:rsidRPr="00262D04" w:rsidRDefault="0002440C" w:rsidP="009C6993">
            <w:pPr>
              <w:spacing w:after="0" w:line="240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262D04">
              <w:rPr>
                <w:rFonts w:ascii="Times New Roman" w:eastAsia="Arial" w:hAnsi="Times New Roman" w:cs="Times New Roman"/>
                <w:sz w:val="18"/>
                <w:szCs w:val="18"/>
              </w:rPr>
              <w:t>-0.27 (0.32)</w:t>
            </w:r>
          </w:p>
        </w:tc>
        <w:tc>
          <w:tcPr>
            <w:tcW w:w="75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C94D75B" w14:textId="77777777" w:rsidR="0002440C" w:rsidRPr="00262D04" w:rsidRDefault="0002440C" w:rsidP="009C6993">
            <w:pPr>
              <w:spacing w:after="0" w:line="240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262D04">
              <w:rPr>
                <w:rFonts w:ascii="Times New Roman" w:eastAsia="Arial" w:hAnsi="Times New Roman" w:cs="Times New Roman"/>
                <w:sz w:val="18"/>
                <w:szCs w:val="18"/>
              </w:rPr>
              <w:t>0.40</w:t>
            </w:r>
          </w:p>
        </w:tc>
      </w:tr>
      <w:tr w:rsidR="0002440C" w:rsidRPr="00262D04" w14:paraId="5B65076F" w14:textId="77777777" w:rsidTr="009C6993">
        <w:trPr>
          <w:trHeight w:val="188"/>
        </w:trPr>
        <w:tc>
          <w:tcPr>
            <w:tcW w:w="10898" w:type="dxa"/>
            <w:gridSpan w:val="9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1ED5748" w14:textId="77777777" w:rsidR="0002440C" w:rsidRPr="00262D04" w:rsidRDefault="0002440C" w:rsidP="009C6993">
            <w:pPr>
              <w:spacing w:after="0" w:line="240" w:lineRule="auto"/>
              <w:ind w:left="1440"/>
              <w:rPr>
                <w:rFonts w:ascii="Times New Roman" w:hAnsi="Times New Roman" w:cs="Times New Roman"/>
                <w:sz w:val="18"/>
                <w:szCs w:val="18"/>
              </w:rPr>
            </w:pPr>
            <w:r w:rsidRPr="00262D04">
              <w:rPr>
                <w:rFonts w:ascii="Times New Roman" w:hAnsi="Times New Roman" w:cs="Times New Roman"/>
                <w:sz w:val="18"/>
                <w:szCs w:val="18"/>
              </w:rPr>
              <w:t>a. Unadjusted estimates, clustered by site</w:t>
            </w:r>
          </w:p>
          <w:p w14:paraId="093A1471" w14:textId="77777777" w:rsidR="0002440C" w:rsidRPr="00262D04" w:rsidRDefault="0002440C" w:rsidP="009C6993">
            <w:pPr>
              <w:spacing w:after="0" w:line="240" w:lineRule="auto"/>
              <w:ind w:left="1440"/>
              <w:rPr>
                <w:rFonts w:ascii="Times New Roman" w:hAnsi="Times New Roman" w:cs="Times New Roman"/>
                <w:sz w:val="18"/>
                <w:szCs w:val="18"/>
              </w:rPr>
            </w:pPr>
            <w:r w:rsidRPr="00262D04">
              <w:rPr>
                <w:rFonts w:ascii="Times New Roman" w:hAnsi="Times New Roman" w:cs="Times New Roman"/>
                <w:sz w:val="18"/>
                <w:szCs w:val="18"/>
              </w:rPr>
              <w:t xml:space="preserve">b. Least Squares Means differences between time points within </w:t>
            </w:r>
            <w:proofErr w:type="gramStart"/>
            <w:r w:rsidRPr="00262D04">
              <w:rPr>
                <w:rFonts w:ascii="Times New Roman" w:hAnsi="Times New Roman" w:cs="Times New Roman"/>
                <w:sz w:val="18"/>
                <w:szCs w:val="18"/>
              </w:rPr>
              <w:t>arms</w:t>
            </w:r>
            <w:proofErr w:type="gramEnd"/>
          </w:p>
          <w:p w14:paraId="142ED7C5" w14:textId="77777777" w:rsidR="0002440C" w:rsidRPr="00262D04" w:rsidRDefault="0002440C" w:rsidP="009C6993">
            <w:pPr>
              <w:spacing w:after="0" w:line="240" w:lineRule="auto"/>
              <w:ind w:left="1440"/>
              <w:rPr>
                <w:rFonts w:ascii="Times New Roman" w:hAnsi="Times New Roman" w:cs="Times New Roman"/>
                <w:sz w:val="18"/>
                <w:szCs w:val="18"/>
              </w:rPr>
            </w:pPr>
            <w:r w:rsidRPr="00262D04">
              <w:rPr>
                <w:rFonts w:ascii="Times New Roman" w:hAnsi="Times New Roman" w:cs="Times New Roman"/>
                <w:sz w:val="18"/>
                <w:szCs w:val="18"/>
              </w:rPr>
              <w:t>c. Difference in difference analysis comparing post to pre intervention between arms (ICAN vs. Standard Care)</w:t>
            </w:r>
          </w:p>
          <w:p w14:paraId="64186B2F" w14:textId="77777777" w:rsidR="0002440C" w:rsidRPr="00262D04" w:rsidRDefault="0002440C" w:rsidP="009C6993">
            <w:pPr>
              <w:spacing w:after="0" w:line="240" w:lineRule="auto"/>
              <w:ind w:left="1440"/>
              <w:rPr>
                <w:rFonts w:ascii="Times New Roman" w:hAnsi="Times New Roman" w:cs="Times New Roman"/>
                <w:sz w:val="18"/>
                <w:szCs w:val="18"/>
              </w:rPr>
            </w:pPr>
            <w:r w:rsidRPr="00262D04">
              <w:rPr>
                <w:rFonts w:ascii="Times New Roman" w:hAnsi="Times New Roman" w:cs="Times New Roman"/>
                <w:sz w:val="18"/>
                <w:szCs w:val="18"/>
              </w:rPr>
              <w:t xml:space="preserve">d. Adjusted for fixed effects of </w:t>
            </w:r>
            <w:proofErr w:type="gramStart"/>
            <w:r w:rsidRPr="00262D04">
              <w:rPr>
                <w:rFonts w:ascii="Times New Roman" w:hAnsi="Times New Roman" w:cs="Times New Roman"/>
                <w:sz w:val="18"/>
                <w:szCs w:val="18"/>
              </w:rPr>
              <w:t>Healthcare</w:t>
            </w:r>
            <w:proofErr w:type="gramEnd"/>
            <w:r w:rsidRPr="00262D04">
              <w:rPr>
                <w:rFonts w:ascii="Times New Roman" w:hAnsi="Times New Roman" w:cs="Times New Roman"/>
                <w:sz w:val="18"/>
                <w:szCs w:val="18"/>
              </w:rPr>
              <w:t xml:space="preserve"> professional age, sex, type of health professional, years in position/practice, Percentage of patient panel has chronic conditions, and random effect of site.</w:t>
            </w:r>
          </w:p>
          <w:p w14:paraId="17D4D7BC" w14:textId="77777777" w:rsidR="0002440C" w:rsidRPr="00262D04" w:rsidRDefault="0002440C" w:rsidP="009C6993">
            <w:pPr>
              <w:spacing w:after="0" w:line="240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</w:tc>
      </w:tr>
      <w:bookmarkEnd w:id="0"/>
    </w:tbl>
    <w:p w14:paraId="46539129" w14:textId="77777777" w:rsidR="006670A7" w:rsidRDefault="006670A7"/>
    <w:sectPr w:rsidR="006670A7" w:rsidSect="0002440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02440C"/>
    <w:rsid w:val="0002440C"/>
    <w:rsid w:val="005D5743"/>
    <w:rsid w:val="006670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26AC0D"/>
  <w15:chartTrackingRefBased/>
  <w15:docId w15:val="{50DE46FB-58EE-419D-9E30-5471569A15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440C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2440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2440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2440C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2440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2440C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2440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2440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2440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2440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2440C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2440C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2440C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2440C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2440C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2440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2440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2440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2440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2440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2440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2440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2440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2440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2440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2440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2440C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2440C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2440C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2440C"/>
    <w:rPr>
      <w:b/>
      <w:bCs/>
      <w:smallCaps/>
      <w:color w:val="365F9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Metadata/LabelInfo.xml><?xml version="1.0" encoding="utf-8"?>
<clbl:labelList xmlns:clbl="http://schemas.microsoft.com/office/2020/mipLabelMetadata">
  <clbl:label id="{11372f5f-8e19-4efb-8afe-8eac20a980c4}" enabled="1" method="Standard" siteId="{a25fff9c-3f63-4fb2-9a8a-d9bdd0321f9a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0</Words>
  <Characters>1830</Characters>
  <Application>Microsoft Office Word</Application>
  <DocSecurity>0</DocSecurity>
  <Lines>15</Lines>
  <Paragraphs>4</Paragraphs>
  <ScaleCrop>false</ScaleCrop>
  <Company>Mayo Clinic</Company>
  <LinksUpToDate>false</LinksUpToDate>
  <CharactersWithSpaces>2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ehmer, Kasey R., Ph.D., M.P.H.</dc:creator>
  <cp:keywords/>
  <dc:description/>
  <cp:lastModifiedBy>Boehmer, Kasey R., Ph.D., M.P.H.</cp:lastModifiedBy>
  <cp:revision>1</cp:revision>
  <dcterms:created xsi:type="dcterms:W3CDTF">2024-06-11T20:09:00Z</dcterms:created>
  <dcterms:modified xsi:type="dcterms:W3CDTF">2024-06-11T20:09:00Z</dcterms:modified>
</cp:coreProperties>
</file>